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76DC3" w14:textId="3E4C39A0" w:rsidR="004158DE" w:rsidRDefault="004158DE" w:rsidP="004158DE">
      <w:pPr>
        <w:jc w:val="both"/>
        <w:rPr>
          <w:rFonts w:ascii="Times New Roman" w:hAnsi="Times New Roman"/>
          <w:szCs w:val="16"/>
        </w:rPr>
      </w:pPr>
      <w:del w:id="0" w:author="Senay Asma" w:date="2015-03-04T12:29:00Z">
        <w:r w:rsidRPr="00BE7923" w:rsidDel="00266C6D">
          <w:rPr>
            <w:rFonts w:ascii="Times New Roman" w:hAnsi="Times New Roman"/>
            <w:b/>
          </w:rPr>
          <w:delText xml:space="preserve">Supplementary </w:delText>
        </w:r>
      </w:del>
      <w:proofErr w:type="gramStart"/>
      <w:r w:rsidRPr="00BE7923">
        <w:rPr>
          <w:rFonts w:ascii="Times New Roman" w:hAnsi="Times New Roman"/>
          <w:b/>
        </w:rPr>
        <w:t xml:space="preserve">Table </w:t>
      </w:r>
      <w:ins w:id="1" w:author="Senay Asma" w:date="2015-03-04T12:29:00Z">
        <w:r w:rsidR="00266C6D">
          <w:rPr>
            <w:rFonts w:ascii="Times New Roman" w:hAnsi="Times New Roman"/>
            <w:b/>
          </w:rPr>
          <w:t>S</w:t>
        </w:r>
      </w:ins>
      <w:bookmarkStart w:id="2" w:name="_GoBack"/>
      <w:bookmarkEnd w:id="2"/>
      <w:r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>:</w:t>
      </w:r>
      <w:r w:rsidRPr="00BE7923">
        <w:rPr>
          <w:rFonts w:ascii="Times New Roman" w:hAnsi="Times New Roman"/>
        </w:rPr>
        <w:t xml:space="preserve"> Power and</w:t>
      </w:r>
      <w:r>
        <w:rPr>
          <w:rFonts w:ascii="Times New Roman" w:hAnsi="Times New Roman"/>
          <w:szCs w:val="16"/>
        </w:rPr>
        <w:t xml:space="preserve"> estimated proportion of v</w:t>
      </w:r>
      <w:r w:rsidRPr="009A78FC">
        <w:rPr>
          <w:rFonts w:ascii="Times New Roman" w:hAnsi="Times New Roman"/>
          <w:szCs w:val="16"/>
        </w:rPr>
        <w:t xml:space="preserve">ariance explained </w:t>
      </w:r>
      <w:r>
        <w:rPr>
          <w:rFonts w:ascii="Times New Roman" w:hAnsi="Times New Roman"/>
          <w:szCs w:val="16"/>
        </w:rPr>
        <w:t>by joint association of five common SNPs when two of the five common SNPs tag a single typed rare functional genetic variant.</w:t>
      </w:r>
      <w:proofErr w:type="gramEnd"/>
    </w:p>
    <w:p w14:paraId="269252CF" w14:textId="77777777" w:rsidR="004158DE" w:rsidRDefault="004158DE" w:rsidP="004158DE">
      <w:pPr>
        <w:jc w:val="both"/>
        <w:rPr>
          <w:rFonts w:ascii="Times New Roman" w:hAnsi="Times New Roman"/>
          <w:szCs w:val="16"/>
        </w:rPr>
      </w:pPr>
    </w:p>
    <w:p w14:paraId="567F994D" w14:textId="77777777" w:rsidR="004158DE" w:rsidRPr="007A2CE6" w:rsidRDefault="004158DE" w:rsidP="004158DE">
      <w:pPr>
        <w:jc w:val="both"/>
        <w:rPr>
          <w:rFonts w:ascii="Times New Roman" w:hAnsi="Times New Roman"/>
          <w:sz w:val="16"/>
          <w:szCs w:val="16"/>
        </w:rPr>
      </w:pPr>
    </w:p>
    <w:tbl>
      <w:tblPr>
        <w:tblW w:w="10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807"/>
        <w:gridCol w:w="770"/>
        <w:gridCol w:w="839"/>
        <w:gridCol w:w="774"/>
        <w:gridCol w:w="823"/>
        <w:gridCol w:w="800"/>
        <w:gridCol w:w="870"/>
        <w:gridCol w:w="839"/>
        <w:gridCol w:w="775"/>
        <w:gridCol w:w="823"/>
        <w:gridCol w:w="800"/>
        <w:gridCol w:w="870"/>
      </w:tblGrid>
      <w:tr w:rsidR="004158DE" w:rsidRPr="002F422C" w14:paraId="1E7BCFA4" w14:textId="77777777" w:rsidTr="00E46975">
        <w:trPr>
          <w:trHeight w:val="300"/>
        </w:trPr>
        <w:tc>
          <w:tcPr>
            <w:tcW w:w="2178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5A0A91AD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106" w:type="dxa"/>
            <w:gridSpan w:val="5"/>
            <w:shd w:val="clear" w:color="auto" w:fill="auto"/>
            <w:noWrap/>
            <w:vAlign w:val="center"/>
          </w:tcPr>
          <w:p w14:paraId="628390C2" w14:textId="77777777" w:rsidR="004158DE" w:rsidRPr="002F422C" w:rsidRDefault="004158DE" w:rsidP="00E4697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Power</w:t>
            </w:r>
          </w:p>
        </w:tc>
        <w:tc>
          <w:tcPr>
            <w:tcW w:w="4107" w:type="dxa"/>
            <w:gridSpan w:val="5"/>
            <w:shd w:val="clear" w:color="auto" w:fill="auto"/>
            <w:noWrap/>
            <w:vAlign w:val="center"/>
          </w:tcPr>
          <w:p w14:paraId="6C55466E" w14:textId="77777777" w:rsidR="004158DE" w:rsidRPr="002F422C" w:rsidRDefault="004158DE" w:rsidP="00E4697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6"/>
                <w:szCs w:val="16"/>
              </w:rPr>
              <w:t>Variance Explained</w:t>
            </w:r>
          </w:p>
        </w:tc>
      </w:tr>
      <w:tr w:rsidR="004158DE" w:rsidRPr="002F422C" w14:paraId="6632235A" w14:textId="77777777" w:rsidTr="00E46975">
        <w:trPr>
          <w:trHeight w:val="300"/>
        </w:trPr>
        <w:tc>
          <w:tcPr>
            <w:tcW w:w="601" w:type="dxa"/>
            <w:shd w:val="clear" w:color="auto" w:fill="auto"/>
            <w:vAlign w:val="center"/>
          </w:tcPr>
          <w:p w14:paraId="0ED98CCA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4AFADC6D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ffect </w:t>
            </w:r>
          </w:p>
          <w:p w14:paraId="14E72089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Size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1D7E092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51CEE860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Frequency of tagging haplotype</w:t>
            </w:r>
          </w:p>
          <w:p w14:paraId="09B59295" w14:textId="77777777" w:rsidR="004158DE" w:rsidRPr="00BC592E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z w:val="14"/>
                        <w:szCs w:val="14"/>
                      </w:rPr>
                      <m:t>ta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14"/>
                    <w:szCs w:val="14"/>
                  </w:rPr>
                  <m:t>)</m:t>
                </m:r>
              </m:oMath>
            </m:oMathPara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5C5113C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  <w:p w14:paraId="4432D9A1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ffect size under haplotype model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DD3BD1E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Haplotype </w:t>
            </w:r>
          </w:p>
          <w:p w14:paraId="6F0B1A9C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Probability </w:t>
            </w:r>
          </w:p>
          <w:p w14:paraId="1808D679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14:paraId="2618A6EB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Additive</w:t>
            </w:r>
          </w:p>
          <w:p w14:paraId="1AC83960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E4DCD9A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Interaction</w:t>
            </w:r>
          </w:p>
          <w:p w14:paraId="59D5497C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6711141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Genotypic </w:t>
            </w:r>
          </w:p>
          <w:p w14:paraId="1AAFEA72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9C1C63E" w14:textId="77777777" w:rsidR="004158DE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ariance</w:t>
            </w:r>
          </w:p>
          <w:p w14:paraId="49DF2685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mponent</w:t>
            </w:r>
          </w:p>
          <w:p w14:paraId="10D588AC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6AE8E57B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Haplotype </w:t>
            </w:r>
          </w:p>
          <w:p w14:paraId="03B885F7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Probability </w:t>
            </w:r>
          </w:p>
          <w:p w14:paraId="58F805F5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3E096ECE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Additive</w:t>
            </w:r>
          </w:p>
          <w:p w14:paraId="0AECB6C5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62C668E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Interaction</w:t>
            </w:r>
          </w:p>
          <w:p w14:paraId="606717E5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E0CA2E0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 xml:space="preserve">Genotypic </w:t>
            </w:r>
          </w:p>
          <w:p w14:paraId="75D160C9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C7AF122" w14:textId="77777777" w:rsidR="004158DE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Variance</w:t>
            </w:r>
          </w:p>
          <w:p w14:paraId="138197C5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mponent</w:t>
            </w:r>
          </w:p>
          <w:p w14:paraId="6DA82220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Model</w:t>
            </w:r>
          </w:p>
        </w:tc>
      </w:tr>
      <w:tr w:rsidR="004158DE" w:rsidRPr="002F422C" w14:paraId="2D29999A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2C832C1B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02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F3FDDAD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102815D6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CDA5A01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3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FBBB91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9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FB8BABE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8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CE0C983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69F932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10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2DD6D4E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3B701E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ED10071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30ABCC0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DF7F973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</w:tr>
      <w:tr w:rsidR="004158DE" w:rsidRPr="002F422C" w14:paraId="4AAC29AE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2FF68748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FB0A2EF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56677321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23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9B89DB1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3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A866DF0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9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234537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8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C732725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8B1764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99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B1378B5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50A755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D4496A6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542471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606B721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</w:tr>
      <w:tr w:rsidR="004158DE" w:rsidRPr="002F422C" w14:paraId="65514820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49C7D6FF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128FC5DD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0A65EDE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060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9922B3C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3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7918CA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930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5CE36F1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8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31E85A7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4FA4A2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97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0FBCF5A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74E7C0D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8F9B5B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EBD3A1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C6B8EC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25</w:t>
            </w:r>
          </w:p>
        </w:tc>
      </w:tr>
      <w:tr w:rsidR="004158DE" w:rsidRPr="002F422C" w14:paraId="4FD61D04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7A48D9AD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7D3AAD2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E4D268F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0CD27D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35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97E78E2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524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3F07A21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19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89F990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737DE4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535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557493E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0A1CE9A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A7FC62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2E2C38E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074E730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1</w:t>
            </w:r>
          </w:p>
        </w:tc>
      </w:tr>
      <w:tr w:rsidR="004158DE" w:rsidRPr="002F422C" w14:paraId="70A202C5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6423F09A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51D22F18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7657BD2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48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B4BE16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35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914375E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524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79CD50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19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6A5837A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6B1A48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5348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802AF22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A057322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E1EB9A4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C49DB3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0E29CB0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1</w:t>
            </w:r>
          </w:p>
        </w:tc>
      </w:tr>
      <w:tr w:rsidR="004158DE" w:rsidRPr="002F422C" w14:paraId="078C6543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125142EB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5280F4E1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83F4ED4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121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FBFF4DA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359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221473B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524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1B67BF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19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0BEDB9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4FC2647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5300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855182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38C905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28B5E2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A90A77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B034575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50</w:t>
            </w:r>
          </w:p>
        </w:tc>
      </w:tr>
      <w:tr w:rsidR="004158DE" w:rsidRPr="002F422C" w14:paraId="2B2717F5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301560F5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F355186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7B855632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548B82C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399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1CE3B24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80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FBF8EAC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835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2D137F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3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F5D1CFB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816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22D94A4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9AC07A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7AF8F94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5240ACA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2BEC20C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02</w:t>
            </w:r>
          </w:p>
        </w:tc>
      </w:tr>
      <w:tr w:rsidR="004158DE" w:rsidRPr="002F422C" w14:paraId="1DC35441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15CEE46E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3D1DFBF2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42573E4B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497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7FD92B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399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5F37883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80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8630C3D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835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AD9410B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3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BA14EBC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81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656795B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E7A8A06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E0DECA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73CD933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465503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02</w:t>
            </w:r>
          </w:p>
        </w:tc>
      </w:tr>
      <w:tr w:rsidR="004158DE" w:rsidRPr="002F422C" w14:paraId="3CB8EEE1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69840845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093E23EC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FF4DAF2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244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F8030F5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399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3E305F0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809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767A75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835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8BCF0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03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4924D9C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80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BB81C21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11C229C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F68A7F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D0195A3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0D66A4E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101</w:t>
            </w:r>
          </w:p>
        </w:tc>
      </w:tr>
      <w:tr w:rsidR="004158DE" w:rsidRPr="002F422C" w14:paraId="6BE63ED6" w14:textId="77777777" w:rsidTr="00E46975">
        <w:trPr>
          <w:trHeight w:val="300"/>
        </w:trPr>
        <w:tc>
          <w:tcPr>
            <w:tcW w:w="601" w:type="dxa"/>
            <w:vMerge w:val="restart"/>
            <w:shd w:val="clear" w:color="auto" w:fill="auto"/>
            <w:vAlign w:val="center"/>
          </w:tcPr>
          <w:p w14:paraId="1DB0FE97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A23A56C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348DED69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3D9B26E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86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19F0546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C9A03B5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9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B8CEFD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65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8DA4168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80C09F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0E865F7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E9C5E9D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FE69B7A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CE79905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04</w:t>
            </w:r>
          </w:p>
        </w:tc>
      </w:tr>
      <w:tr w:rsidR="004158DE" w:rsidRPr="002F422C" w14:paraId="1804148D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7B0598C4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20C28F51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6300D07E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14B6936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86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51004A0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28E36F5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9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4DF1DC2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65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E8583A0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3177D66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7327796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622A4E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A1D5C61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36DD7F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04</w:t>
            </w:r>
          </w:p>
        </w:tc>
      </w:tr>
      <w:tr w:rsidR="004158DE" w:rsidRPr="002F422C" w14:paraId="60F2FBE4" w14:textId="77777777" w:rsidTr="00E46975">
        <w:trPr>
          <w:trHeight w:val="300"/>
        </w:trPr>
        <w:tc>
          <w:tcPr>
            <w:tcW w:w="601" w:type="dxa"/>
            <w:vMerge/>
            <w:shd w:val="clear" w:color="auto" w:fill="auto"/>
            <w:vAlign w:val="center"/>
          </w:tcPr>
          <w:p w14:paraId="6F952090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dxa"/>
            <w:shd w:val="clear" w:color="auto" w:fill="auto"/>
            <w:vAlign w:val="center"/>
          </w:tcPr>
          <w:p w14:paraId="470F2F1F" w14:textId="77777777" w:rsidR="004158DE" w:rsidRPr="002F422C" w:rsidRDefault="004158DE" w:rsidP="00E469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2C8F8703" w14:textId="77777777" w:rsidR="004158DE" w:rsidRPr="002F422C" w:rsidRDefault="004158DE" w:rsidP="00E46975">
            <w:pPr>
              <w:rPr>
                <w:rFonts w:ascii="Times New Roman" w:hAnsi="Times New Roman"/>
                <w:sz w:val="14"/>
                <w:szCs w:val="14"/>
              </w:rPr>
            </w:pPr>
            <w:r w:rsidRPr="002F422C">
              <w:rPr>
                <w:rFonts w:ascii="Times New Roman" w:hAnsi="Times New Roman"/>
                <w:sz w:val="14"/>
                <w:szCs w:val="14"/>
              </w:rPr>
              <w:t>0.00492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93B5443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86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41C3D79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1A6F081A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99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0968950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65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A1EA0ED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41055ED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1BD36EC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2F0BCB2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83E503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6F570BF" w14:textId="77777777" w:rsidR="004158DE" w:rsidRPr="00A918EE" w:rsidRDefault="004158DE" w:rsidP="00E4697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918EE">
              <w:rPr>
                <w:rFonts w:ascii="Times New Roman" w:hAnsi="Times New Roman"/>
                <w:sz w:val="14"/>
                <w:szCs w:val="14"/>
              </w:rPr>
              <w:t>0.0203</w:t>
            </w:r>
          </w:p>
        </w:tc>
      </w:tr>
    </w:tbl>
    <w:p w14:paraId="64B655FB" w14:textId="77777777" w:rsidR="004158DE" w:rsidRDefault="004158DE" w:rsidP="004158DE">
      <w:pPr>
        <w:rPr>
          <w:rFonts w:ascii="Times New Roman" w:hAnsi="Times New Roman"/>
          <w:b/>
          <w:sz w:val="16"/>
          <w:szCs w:val="16"/>
        </w:rPr>
      </w:pPr>
    </w:p>
    <w:p w14:paraId="420D7D90" w14:textId="77777777" w:rsidR="004158DE" w:rsidRDefault="004158DE" w:rsidP="004158DE">
      <w:pPr>
        <w:jc w:val="both"/>
        <w:rPr>
          <w:rFonts w:ascii="Times New Roman" w:hAnsi="Times New Roman"/>
          <w:b/>
          <w:szCs w:val="16"/>
        </w:rPr>
      </w:pPr>
    </w:p>
    <w:p w14:paraId="1A96CF10" w14:textId="77777777" w:rsidR="004158DE" w:rsidRDefault="004158DE" w:rsidP="004158DE">
      <w:pPr>
        <w:jc w:val="both"/>
        <w:rPr>
          <w:rFonts w:ascii="Times New Roman" w:hAnsi="Times New Roman"/>
          <w:b/>
          <w:szCs w:val="16"/>
        </w:rPr>
      </w:pPr>
    </w:p>
    <w:p w14:paraId="7DCDB1B3" w14:textId="77777777" w:rsidR="00A46969" w:rsidRPr="00961ADD" w:rsidRDefault="00A46969" w:rsidP="00961ADD"/>
    <w:sectPr w:rsidR="00A46969" w:rsidRPr="00961ADD" w:rsidSect="00B641BD">
      <w:pgSz w:w="12240" w:h="15840"/>
      <w:pgMar w:top="1440" w:right="616" w:bottom="1440" w:left="85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A9A"/>
    <w:rsid w:val="00266C6D"/>
    <w:rsid w:val="004158DE"/>
    <w:rsid w:val="00645C69"/>
    <w:rsid w:val="00961ADD"/>
    <w:rsid w:val="009A5775"/>
    <w:rsid w:val="00A46969"/>
    <w:rsid w:val="00A917EA"/>
    <w:rsid w:val="00B641BD"/>
    <w:rsid w:val="00E41A9A"/>
    <w:rsid w:val="00FD29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7A3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8D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1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1BD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8D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1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1BD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Pare</dc:creator>
  <cp:lastModifiedBy>Senay Asma</cp:lastModifiedBy>
  <cp:revision>3</cp:revision>
  <dcterms:created xsi:type="dcterms:W3CDTF">2015-03-04T17:28:00Z</dcterms:created>
  <dcterms:modified xsi:type="dcterms:W3CDTF">2015-03-04T17:29:00Z</dcterms:modified>
</cp:coreProperties>
</file>